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7139A" w14:textId="77777777" w:rsidR="00B22B5F" w:rsidRPr="00636961" w:rsidRDefault="00850CB4">
      <w:pPr>
        <w:keepNext/>
        <w:keepLines/>
        <w:spacing w:line="360" w:lineRule="auto"/>
        <w:jc w:val="center"/>
        <w:outlineLvl w:val="1"/>
        <w:rPr>
          <w:rFonts w:ascii="Times New Roman" w:eastAsia="Times New Roman" w:hAnsi="Times New Roman" w:cs="Segoe UI"/>
          <w:bCs/>
          <w:color w:val="000000"/>
          <w:sz w:val="24"/>
          <w:szCs w:val="26"/>
          <w:shd w:val="clear" w:color="auto" w:fill="FFFFFF"/>
          <w:lang w:val="en-GB" w:eastAsia="en-GB"/>
        </w:rPr>
      </w:pPr>
      <w:r w:rsidRPr="00636961">
        <w:rPr>
          <w:rFonts w:ascii="Times New Roman" w:eastAsia="Times New Roman" w:hAnsi="Times New Roman" w:cs="Segoe UI"/>
          <w:bCs/>
          <w:color w:val="000000"/>
          <w:sz w:val="24"/>
          <w:szCs w:val="26"/>
          <w:shd w:val="clear" w:color="auto" w:fill="FFFFFF"/>
          <w:lang w:val="en-GB" w:eastAsia="en-GB"/>
        </w:rPr>
        <w:t>Table S6. NRI and IDI in CGGA</w:t>
      </w:r>
    </w:p>
    <w:tbl>
      <w:tblPr>
        <w:tblW w:w="1545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434"/>
        <w:gridCol w:w="1435"/>
        <w:gridCol w:w="1435"/>
        <w:gridCol w:w="1435"/>
        <w:gridCol w:w="1435"/>
        <w:gridCol w:w="1321"/>
        <w:gridCol w:w="1322"/>
        <w:gridCol w:w="1321"/>
        <w:gridCol w:w="1322"/>
        <w:gridCol w:w="1322"/>
      </w:tblGrid>
      <w:tr w:rsidR="00636961" w14:paraId="21E9AF4A" w14:textId="77777777" w:rsidTr="00497603">
        <w:trPr>
          <w:trHeight w:val="406"/>
        </w:trPr>
        <w:tc>
          <w:tcPr>
            <w:tcW w:w="1672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127F693" w14:textId="77777777" w:rsidR="00636961" w:rsidRDefault="0063696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484DD6" w14:textId="177AFB1F" w:rsidR="00636961" w:rsidRPr="0006677D" w:rsidRDefault="00636961" w:rsidP="00850C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6677D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DI</w:t>
            </w:r>
          </w:p>
        </w:tc>
        <w:tc>
          <w:tcPr>
            <w:tcW w:w="660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2CF9DE8" w14:textId="1D86A621" w:rsidR="00636961" w:rsidRDefault="00636961" w:rsidP="00850C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6677D">
              <w:rPr>
                <w:rFonts w:ascii="Times New Roman" w:eastAsia="Times New Roman" w:hAnsi="Times New Roman" w:cs="Segoe UI"/>
                <w:color w:val="000000"/>
                <w:sz w:val="18"/>
                <w:szCs w:val="18"/>
                <w:shd w:val="clear" w:color="auto" w:fill="FFFFFF"/>
                <w:lang w:val="en-GB" w:eastAsia="en-GB"/>
              </w:rPr>
              <w:t>NRI</w:t>
            </w:r>
          </w:p>
        </w:tc>
      </w:tr>
      <w:tr w:rsidR="00CC56F7" w14:paraId="5238ABE9" w14:textId="77777777" w:rsidTr="00636961">
        <w:trPr>
          <w:trHeight w:val="413"/>
        </w:trPr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F673D7" w14:textId="77777777" w:rsidR="00CC56F7" w:rsidRDefault="00CC56F7" w:rsidP="00CC56F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C6BD4C" w14:textId="7DE386E8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</w:t>
            </w:r>
            <w:r w:rsidRPr="006066B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458DD4F" w14:textId="5C50B5D8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 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02EEB3B" w14:textId="50F40DE8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 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02ED82" w14:textId="0047CC90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</w:t>
            </w:r>
            <w:r w:rsidRPr="006066B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25E5B1C" w14:textId="7AD0B1CE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 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37BC60E" w14:textId="754868B5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</w:t>
            </w:r>
            <w:r w:rsidRPr="006066B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E69D1A3" w14:textId="0E2BE8C2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 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9C5028" w14:textId="523CFA34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1.5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 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BBBE43" w14:textId="21415547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3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</w:t>
            </w:r>
            <w:r w:rsidRPr="006066B6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7EDEDD" w14:textId="2D4BF7F2" w:rsidR="00CC56F7" w:rsidRPr="00B42249" w:rsidRDefault="00CC56F7" w:rsidP="00CC56F7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5-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year (</w:t>
            </w:r>
            <w:r w:rsidRPr="00C45CDF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 w:rsidRPr="006066B6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</w:tr>
      <w:tr w:rsidR="00C10F28" w14:paraId="59B27E2B" w14:textId="77777777" w:rsidTr="00636961">
        <w:trPr>
          <w:trHeight w:val="406"/>
        </w:trPr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327EB80" w14:textId="0F88F189" w:rsidR="00C10F28" w:rsidRDefault="00C10F28" w:rsidP="00C10F2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inical (reference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D826FE2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00AF788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FC712B8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325EF6A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15E95CA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F6615A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B0181C7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3DC7F17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D04805A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0BCE539" w14:textId="7777777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 w:rsidR="00C10F28" w14:paraId="0E43A5E1" w14:textId="77777777" w:rsidTr="00636961">
        <w:trPr>
          <w:trHeight w:val="382"/>
        </w:trPr>
        <w:tc>
          <w:tcPr>
            <w:tcW w:w="16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9F15E2" w14:textId="0079A945" w:rsidR="00C10F28" w:rsidRDefault="00C10F28" w:rsidP="00C10F2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inical + mRNAsi</w:t>
            </w:r>
          </w:p>
        </w:tc>
        <w:tc>
          <w:tcPr>
            <w:tcW w:w="14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1745EA" w14:textId="796EEDFB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3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8E1C812" w14:textId="1039C194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5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C53EDE" w14:textId="027393EB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2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209ACCF" w14:textId="03E4B70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4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83732BA" w14:textId="7C608684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3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5FCF78D" w14:textId="3599CE5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7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4B1BE02" w14:textId="303881FD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3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1D307C8" w14:textId="54BFBE9B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6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DE27D9" w14:textId="310E88EB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6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AB7F69" w14:textId="50589289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5)</w:t>
            </w:r>
          </w:p>
        </w:tc>
      </w:tr>
      <w:tr w:rsidR="00C10F28" w14:paraId="5AEEF94D" w14:textId="77777777" w:rsidTr="00636961">
        <w:trPr>
          <w:trHeight w:val="382"/>
        </w:trPr>
        <w:tc>
          <w:tcPr>
            <w:tcW w:w="16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43F6E32" w14:textId="25C87EDD" w:rsidR="00C10F28" w:rsidRDefault="00C10F28" w:rsidP="00C10F2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Clinical +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_mRNAsi</w:t>
            </w:r>
          </w:p>
        </w:tc>
        <w:tc>
          <w:tcPr>
            <w:tcW w:w="14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0735C9E" w14:textId="543837BC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1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4B4D4D2" w14:textId="3DBD3DCC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553157" w14:textId="1B57E3E8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6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52A128" w14:textId="3DCFE3F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FD7177" w14:textId="54FDA5F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9C9D477" w14:textId="10C599B8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1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EE89A7E" w14:textId="29F04B2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2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C7BC121" w14:textId="12816546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2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AD000E" w14:textId="504C8E48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6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1E7F6AC" w14:textId="7690ECF4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6)</w:t>
            </w:r>
          </w:p>
        </w:tc>
      </w:tr>
      <w:tr w:rsidR="00C10F28" w14:paraId="38CC02BE" w14:textId="77777777" w:rsidTr="00636961">
        <w:trPr>
          <w:trHeight w:val="382"/>
        </w:trPr>
        <w:tc>
          <w:tcPr>
            <w:tcW w:w="16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CDEF07E" w14:textId="795A049A" w:rsidR="00C10F28" w:rsidRDefault="00C10F28" w:rsidP="00C10F2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RNAsi</w:t>
            </w:r>
          </w:p>
        </w:tc>
        <w:tc>
          <w:tcPr>
            <w:tcW w:w="14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FBCCC5E" w14:textId="017FAD0D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8F90DA2" w14:textId="1D844A6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5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8CF7BE" w14:textId="324220C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9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6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C08D91E" w14:textId="75D0CF9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8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A7E0401" w14:textId="5B501955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8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C799A2B" w14:textId="3E8E7B4C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2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1C475A" w14:textId="1D3DC542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8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7EA1879" w14:textId="582C361F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8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B98618" w14:textId="335B6EC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2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4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A59F9AC" w14:textId="43031847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16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9)</w:t>
            </w:r>
          </w:p>
        </w:tc>
      </w:tr>
      <w:tr w:rsidR="00C10F28" w14:paraId="03C4CDAC" w14:textId="77777777" w:rsidTr="00636961">
        <w:trPr>
          <w:trHeight w:val="406"/>
        </w:trPr>
        <w:tc>
          <w:tcPr>
            <w:tcW w:w="16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9202E7" w14:textId="0C22BBD5" w:rsidR="00C10F28" w:rsidRDefault="00C10F28" w:rsidP="00C10F2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_mRNAsi</w:t>
            </w:r>
          </w:p>
        </w:tc>
        <w:tc>
          <w:tcPr>
            <w:tcW w:w="14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D85FD28" w14:textId="3F4A038A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49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84DCBF0" w14:textId="012B1A3D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45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4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B9578F3" w14:textId="53300214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38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4DD60C" w14:textId="08F812B6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4)</w:t>
            </w:r>
          </w:p>
        </w:tc>
        <w:tc>
          <w:tcPr>
            <w:tcW w:w="143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519670D" w14:textId="048FBCD4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3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8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53E97C3" w14:textId="0931394C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85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D50F04D" w14:textId="1AE14615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1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6)</w:t>
            </w:r>
          </w:p>
        </w:tc>
        <w:tc>
          <w:tcPr>
            <w:tcW w:w="132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51F995B" w14:textId="71515490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4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6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084B1AAB" w14:textId="4556F66E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26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6)</w:t>
            </w:r>
          </w:p>
        </w:tc>
        <w:tc>
          <w:tcPr>
            <w:tcW w:w="132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44AC718" w14:textId="7C7C467B" w:rsidR="00C10F28" w:rsidRDefault="00C10F28" w:rsidP="00C10F28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26</w:t>
            </w:r>
            <w:r w:rsidR="00154B9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6)</w:t>
            </w:r>
          </w:p>
        </w:tc>
      </w:tr>
    </w:tbl>
    <w:p w14:paraId="3012ECD1" w14:textId="77777777" w:rsidR="00B22B5F" w:rsidRDefault="00B22B5F"/>
    <w:sectPr w:rsidR="00B22B5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5EDFB" w14:textId="77777777" w:rsidR="00F57D45" w:rsidRDefault="00F57D45" w:rsidP="00636961">
      <w:r>
        <w:separator/>
      </w:r>
    </w:p>
  </w:endnote>
  <w:endnote w:type="continuationSeparator" w:id="0">
    <w:p w14:paraId="7A27DB31" w14:textId="77777777" w:rsidR="00F57D45" w:rsidRDefault="00F57D45" w:rsidP="00636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03DDB" w14:textId="77777777" w:rsidR="00F57D45" w:rsidRDefault="00F57D45" w:rsidP="00636961">
      <w:r>
        <w:separator/>
      </w:r>
    </w:p>
  </w:footnote>
  <w:footnote w:type="continuationSeparator" w:id="0">
    <w:p w14:paraId="685D1129" w14:textId="77777777" w:rsidR="00F57D45" w:rsidRDefault="00F57D45" w:rsidP="00636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7F4720F"/>
    <w:rsid w:val="0006677D"/>
    <w:rsid w:val="00154B95"/>
    <w:rsid w:val="00636961"/>
    <w:rsid w:val="00850CB4"/>
    <w:rsid w:val="00B22B5F"/>
    <w:rsid w:val="00B42249"/>
    <w:rsid w:val="00C10F28"/>
    <w:rsid w:val="00CC56F7"/>
    <w:rsid w:val="00CC7552"/>
    <w:rsid w:val="00F57D45"/>
    <w:rsid w:val="47F4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6AB0C8"/>
  <w15:docId w15:val="{E5BB8B1A-1AB3-4825-AFFD-D6D3E4785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unhideWhenUsed/>
    <w:rsid w:val="00636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369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nhideWhenUsed/>
    <w:rsid w:val="00636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369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4</dc:creator>
  <cp:lastModifiedBy>Bo (DELL)</cp:lastModifiedBy>
  <cp:revision>9</cp:revision>
  <dcterms:created xsi:type="dcterms:W3CDTF">2021-01-04T15:15:00Z</dcterms:created>
  <dcterms:modified xsi:type="dcterms:W3CDTF">2021-01-0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6</vt:lpwstr>
  </property>
</Properties>
</file>